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1B6" w:rsidRPr="00254E39" w:rsidRDefault="008431B6" w:rsidP="005B2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4E39">
        <w:rPr>
          <w:rFonts w:ascii="Times New Roman" w:hAnsi="Times New Roman" w:cs="Times New Roman"/>
          <w:b/>
          <w:sz w:val="24"/>
          <w:szCs w:val="24"/>
        </w:rPr>
        <w:t>Table S</w:t>
      </w:r>
      <w:r w:rsidR="002970B2">
        <w:rPr>
          <w:rFonts w:ascii="Times New Roman" w:hAnsi="Times New Roman" w:cs="Times New Roman"/>
          <w:b/>
          <w:sz w:val="24"/>
          <w:szCs w:val="24"/>
        </w:rPr>
        <w:t>1</w:t>
      </w:r>
      <w:r w:rsidRPr="00254E3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54E39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254E39">
        <w:rPr>
          <w:rFonts w:ascii="Times New Roman" w:hAnsi="Times New Roman" w:cs="Times New Roman"/>
          <w:sz w:val="24"/>
          <w:szCs w:val="24"/>
        </w:rPr>
        <w:t xml:space="preserve"> used in this work</w:t>
      </w:r>
      <w:r w:rsidR="00DD4041" w:rsidRPr="00254E3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a-Siatka"/>
        <w:tblW w:w="9288" w:type="dxa"/>
        <w:tblLayout w:type="fixed"/>
        <w:tblLook w:val="04A0"/>
      </w:tblPr>
      <w:tblGrid>
        <w:gridCol w:w="1809"/>
        <w:gridCol w:w="7479"/>
      </w:tblGrid>
      <w:tr w:rsidR="00357E05" w:rsidRPr="00254E39" w:rsidTr="006160F7">
        <w:trPr>
          <w:trHeight w:val="333"/>
        </w:trPr>
        <w:tc>
          <w:tcPr>
            <w:tcW w:w="1809" w:type="dxa"/>
          </w:tcPr>
          <w:p w:rsidR="00357E05" w:rsidRPr="00254E39" w:rsidRDefault="00357E05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. Nr</w:t>
            </w:r>
          </w:p>
        </w:tc>
        <w:tc>
          <w:tcPr>
            <w:tcW w:w="7479" w:type="dxa"/>
          </w:tcPr>
          <w:p w:rsidR="00357E05" w:rsidRPr="00254E39" w:rsidRDefault="00357E05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´-3´</w:t>
            </w:r>
          </w:p>
        </w:tc>
      </w:tr>
      <w:tr w:rsidR="00254E39" w:rsidRPr="00254E39" w:rsidTr="006160F7">
        <w:tc>
          <w:tcPr>
            <w:tcW w:w="9288" w:type="dxa"/>
            <w:gridSpan w:val="2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for cloning 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</w:t>
            </w:r>
          </w:p>
        </w:tc>
        <w:tc>
          <w:tcPr>
            <w:tcW w:w="7479" w:type="dxa"/>
          </w:tcPr>
          <w:p w:rsidR="00357E05" w:rsidRPr="00254E39" w:rsidRDefault="00357E05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ATGGACTACAAGGACGACGATGACAAGGGCGGCGA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2</w:t>
            </w:r>
          </w:p>
        </w:tc>
        <w:tc>
          <w:tcPr>
            <w:tcW w:w="7479" w:type="dxa"/>
          </w:tcPr>
          <w:p w:rsidR="00357E05" w:rsidRPr="00254E39" w:rsidRDefault="00357E05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CGCCGCCCTTGTCATCGTCGTCCTTGTAGTC3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3</w:t>
            </w:r>
          </w:p>
        </w:tc>
        <w:tc>
          <w:tcPr>
            <w:tcW w:w="7479" w:type="dxa"/>
          </w:tcPr>
          <w:p w:rsidR="00357E05" w:rsidRPr="00254E39" w:rsidRDefault="00B473A0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GACGCTTTTTATCGCAACTC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4</w:t>
            </w:r>
          </w:p>
        </w:tc>
        <w:tc>
          <w:tcPr>
            <w:tcW w:w="7479" w:type="dxa"/>
          </w:tcPr>
          <w:p w:rsidR="00357E05" w:rsidRPr="00254E39" w:rsidRDefault="00B473A0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TGTAGAAATGCATAAAGGCCATCCGT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5</w:t>
            </w:r>
          </w:p>
        </w:tc>
        <w:tc>
          <w:tcPr>
            <w:tcW w:w="7479" w:type="dxa"/>
          </w:tcPr>
          <w:p w:rsidR="00357E05" w:rsidRPr="00254E39" w:rsidRDefault="00B473A0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TGGCCTTTATGCATTTCTACAAACT</w:t>
            </w:r>
          </w:p>
        </w:tc>
      </w:tr>
      <w:tr w:rsidR="00357E05" w:rsidRPr="00254E39" w:rsidTr="006160F7">
        <w:tc>
          <w:tcPr>
            <w:tcW w:w="1809" w:type="dxa"/>
          </w:tcPr>
          <w:p w:rsidR="00357E05" w:rsidRPr="00254E39" w:rsidRDefault="00357E05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6</w:t>
            </w:r>
          </w:p>
        </w:tc>
        <w:tc>
          <w:tcPr>
            <w:tcW w:w="7479" w:type="dxa"/>
          </w:tcPr>
          <w:p w:rsidR="00357E05" w:rsidRPr="00254E39" w:rsidRDefault="00B473A0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GTCGTTTGGTATGGCTTC</w:t>
            </w:r>
          </w:p>
        </w:tc>
      </w:tr>
      <w:tr w:rsidR="00B473A0" w:rsidRPr="00254E39" w:rsidTr="006160F7">
        <w:tc>
          <w:tcPr>
            <w:tcW w:w="1809" w:type="dxa"/>
          </w:tcPr>
          <w:p w:rsidR="00B473A0" w:rsidRPr="00254E39" w:rsidRDefault="00B473A0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7</w:t>
            </w:r>
          </w:p>
        </w:tc>
        <w:tc>
          <w:tcPr>
            <w:tcW w:w="7479" w:type="dxa"/>
          </w:tcPr>
          <w:p w:rsidR="00B473A0" w:rsidRPr="00DD3BBE" w:rsidRDefault="00DC1354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BE">
              <w:rPr>
                <w:rFonts w:ascii="Times New Roman" w:hAnsi="Times New Roman" w:cs="Times New Roman"/>
                <w:sz w:val="24"/>
                <w:szCs w:val="24"/>
              </w:rPr>
              <w:t>GTCAGAATTCATGGACTACAAGGACGACGA</w:t>
            </w:r>
          </w:p>
        </w:tc>
      </w:tr>
      <w:tr w:rsidR="00B473A0" w:rsidRPr="00254E39" w:rsidTr="006160F7">
        <w:tc>
          <w:tcPr>
            <w:tcW w:w="1809" w:type="dxa"/>
          </w:tcPr>
          <w:p w:rsidR="00B473A0" w:rsidRPr="00254E39" w:rsidRDefault="00B473A0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8</w:t>
            </w:r>
          </w:p>
        </w:tc>
        <w:tc>
          <w:tcPr>
            <w:tcW w:w="7479" w:type="dxa"/>
          </w:tcPr>
          <w:p w:rsidR="00B473A0" w:rsidRPr="00DD3BBE" w:rsidRDefault="00DC1354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BE">
              <w:rPr>
                <w:rFonts w:ascii="Times New Roman" w:hAnsi="Times New Roman" w:cs="Times New Roman"/>
                <w:sz w:val="24"/>
                <w:szCs w:val="24"/>
              </w:rPr>
              <w:t>TGCCATGAACTCGGATCCG</w:t>
            </w:r>
          </w:p>
        </w:tc>
      </w:tr>
      <w:tr w:rsidR="00B473A0" w:rsidRPr="00254E39" w:rsidTr="006160F7">
        <w:tc>
          <w:tcPr>
            <w:tcW w:w="1809" w:type="dxa"/>
          </w:tcPr>
          <w:p w:rsidR="00B473A0" w:rsidRPr="00254E39" w:rsidRDefault="00B473A0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9</w:t>
            </w:r>
          </w:p>
        </w:tc>
        <w:tc>
          <w:tcPr>
            <w:tcW w:w="7479" w:type="dxa"/>
          </w:tcPr>
          <w:p w:rsidR="00B473A0" w:rsidRPr="00DD3BBE" w:rsidRDefault="00DC1354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BE">
              <w:rPr>
                <w:rFonts w:ascii="Times New Roman" w:hAnsi="Times New Roman" w:cs="Times New Roman"/>
                <w:sz w:val="24"/>
                <w:szCs w:val="24"/>
              </w:rPr>
              <w:t>CGGATCCGAGTTCATGGCA</w:t>
            </w:r>
          </w:p>
        </w:tc>
      </w:tr>
      <w:tr w:rsidR="00B473A0" w:rsidRPr="00254E39" w:rsidTr="006160F7">
        <w:tc>
          <w:tcPr>
            <w:tcW w:w="1809" w:type="dxa"/>
          </w:tcPr>
          <w:p w:rsidR="00B473A0" w:rsidRPr="00254E39" w:rsidRDefault="00B473A0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0</w:t>
            </w:r>
          </w:p>
        </w:tc>
        <w:tc>
          <w:tcPr>
            <w:tcW w:w="7479" w:type="dxa"/>
          </w:tcPr>
          <w:p w:rsidR="00B473A0" w:rsidRPr="00DD3BBE" w:rsidRDefault="00DC1354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BE">
              <w:rPr>
                <w:rFonts w:ascii="Times New Roman" w:hAnsi="Times New Roman" w:cs="Times New Roman"/>
                <w:sz w:val="24"/>
                <w:szCs w:val="24"/>
              </w:rPr>
              <w:t>GTCAGTCGACTCAACGGATGTGGGCG</w:t>
            </w:r>
          </w:p>
        </w:tc>
      </w:tr>
      <w:tr w:rsidR="00B11F4D" w:rsidRPr="00254E39" w:rsidTr="006160F7">
        <w:tc>
          <w:tcPr>
            <w:tcW w:w="1809" w:type="dxa"/>
          </w:tcPr>
          <w:p w:rsidR="00B11F4D" w:rsidRPr="00254E39" w:rsidRDefault="00B11F4D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1</w:t>
            </w:r>
          </w:p>
        </w:tc>
        <w:tc>
          <w:tcPr>
            <w:tcW w:w="7479" w:type="dxa"/>
          </w:tcPr>
          <w:p w:rsidR="00B11F4D" w:rsidRPr="00DD3BBE" w:rsidRDefault="00B11F4D" w:rsidP="005B23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DD3BB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TGACAATTGGTCCACATTCGGACTGGAAT</w:t>
            </w:r>
          </w:p>
        </w:tc>
      </w:tr>
      <w:tr w:rsidR="00B11F4D" w:rsidRPr="00254E39" w:rsidTr="006160F7">
        <w:tc>
          <w:tcPr>
            <w:tcW w:w="1809" w:type="dxa"/>
          </w:tcPr>
          <w:p w:rsidR="00B11F4D" w:rsidRPr="00254E39" w:rsidRDefault="00B11F4D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2</w:t>
            </w:r>
          </w:p>
        </w:tc>
        <w:tc>
          <w:tcPr>
            <w:tcW w:w="7479" w:type="dxa"/>
          </w:tcPr>
          <w:p w:rsidR="00B11F4D" w:rsidRPr="00254E39" w:rsidRDefault="00B11F4D" w:rsidP="005B2393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TGACTGCAGGAGGTCAGTGTGCAGAGCCT</w:t>
            </w:r>
          </w:p>
        </w:tc>
      </w:tr>
      <w:tr w:rsidR="00B11F4D" w:rsidRPr="00254E39" w:rsidTr="006160F7">
        <w:tc>
          <w:tcPr>
            <w:tcW w:w="1809" w:type="dxa"/>
          </w:tcPr>
          <w:p w:rsidR="00B11F4D" w:rsidRPr="00254E39" w:rsidRDefault="00B11F4D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3</w:t>
            </w:r>
          </w:p>
        </w:tc>
        <w:tc>
          <w:tcPr>
            <w:tcW w:w="7479" w:type="dxa"/>
          </w:tcPr>
          <w:p w:rsidR="00B11F4D" w:rsidRPr="00254E39" w:rsidRDefault="00B11F4D" w:rsidP="005B2393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GGTCTGCAGAACAGGAATTGGGGGAAATT</w:t>
            </w:r>
          </w:p>
        </w:tc>
      </w:tr>
      <w:tr w:rsidR="00B11F4D" w:rsidRPr="00254E39" w:rsidTr="006160F7">
        <w:tc>
          <w:tcPr>
            <w:tcW w:w="1809" w:type="dxa"/>
          </w:tcPr>
          <w:p w:rsidR="00B11F4D" w:rsidRPr="00254E39" w:rsidRDefault="00B11F4D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4</w:t>
            </w:r>
          </w:p>
        </w:tc>
        <w:tc>
          <w:tcPr>
            <w:tcW w:w="7479" w:type="dxa"/>
          </w:tcPr>
          <w:p w:rsidR="00B11F4D" w:rsidRPr="00254E39" w:rsidRDefault="00B11F4D" w:rsidP="005B2393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TGAGGATCCGGCGATCGAAGCCTTG</w:t>
            </w:r>
          </w:p>
        </w:tc>
      </w:tr>
      <w:tr w:rsidR="00A832A2" w:rsidRPr="00254E39" w:rsidTr="006160F7">
        <w:tc>
          <w:tcPr>
            <w:tcW w:w="1809" w:type="dxa"/>
          </w:tcPr>
          <w:p w:rsidR="00A832A2" w:rsidRPr="00254E39" w:rsidRDefault="00A832A2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5</w:t>
            </w:r>
          </w:p>
        </w:tc>
        <w:tc>
          <w:tcPr>
            <w:tcW w:w="7479" w:type="dxa"/>
          </w:tcPr>
          <w:p w:rsidR="00A832A2" w:rsidRPr="00254E39" w:rsidRDefault="00A832A2" w:rsidP="005B2393">
            <w:pPr>
              <w:pStyle w:val="HTML-wstpniesformatowany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AGCATGCGAATTCAAGGCCGGCTTCAACTTC</w:t>
            </w:r>
          </w:p>
        </w:tc>
      </w:tr>
      <w:tr w:rsidR="00A832A2" w:rsidRPr="00254E39" w:rsidTr="006160F7">
        <w:tc>
          <w:tcPr>
            <w:tcW w:w="1809" w:type="dxa"/>
          </w:tcPr>
          <w:p w:rsidR="00A832A2" w:rsidRPr="00254E39" w:rsidRDefault="00A832A2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6</w:t>
            </w:r>
          </w:p>
        </w:tc>
        <w:tc>
          <w:tcPr>
            <w:tcW w:w="7479" w:type="dxa"/>
          </w:tcPr>
          <w:p w:rsidR="00A832A2" w:rsidRPr="00254E39" w:rsidRDefault="00A832A2" w:rsidP="005B2393">
            <w:pPr>
              <w:pStyle w:val="HTML-wstpniesformatowany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TAGGATCCGAAACACTCCTCGCTCGACT</w:t>
            </w:r>
          </w:p>
        </w:tc>
      </w:tr>
      <w:tr w:rsidR="00A832A2" w:rsidRPr="00254E39" w:rsidTr="006160F7">
        <w:tc>
          <w:tcPr>
            <w:tcW w:w="1809" w:type="dxa"/>
          </w:tcPr>
          <w:p w:rsidR="00A832A2" w:rsidRPr="00254E39" w:rsidRDefault="00A832A2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7</w:t>
            </w:r>
          </w:p>
        </w:tc>
        <w:tc>
          <w:tcPr>
            <w:tcW w:w="7479" w:type="dxa"/>
          </w:tcPr>
          <w:p w:rsidR="00A832A2" w:rsidRPr="00254E39" w:rsidRDefault="00A832A2" w:rsidP="005B2393">
            <w:pPr>
              <w:pStyle w:val="HTML-wstpniesformatowany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AGCATGCGAATTCCCAACAGGCAGTGTCGTTAC</w:t>
            </w:r>
          </w:p>
        </w:tc>
      </w:tr>
      <w:tr w:rsidR="00A832A2" w:rsidRPr="00254E39" w:rsidTr="006160F7">
        <w:tc>
          <w:tcPr>
            <w:tcW w:w="1809" w:type="dxa"/>
          </w:tcPr>
          <w:p w:rsidR="00A832A2" w:rsidRPr="00254E39" w:rsidRDefault="00A832A2" w:rsidP="005B2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#18</w:t>
            </w:r>
          </w:p>
        </w:tc>
        <w:tc>
          <w:tcPr>
            <w:tcW w:w="7479" w:type="dxa"/>
          </w:tcPr>
          <w:p w:rsidR="00A832A2" w:rsidRPr="00254E39" w:rsidRDefault="00A832A2" w:rsidP="005B2393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AGGATCCGTGCTGTCCTTTTTGCGC</w:t>
            </w:r>
          </w:p>
        </w:tc>
      </w:tr>
      <w:tr w:rsidR="00A06BCA" w:rsidRPr="006160F7" w:rsidTr="006160F7">
        <w:tc>
          <w:tcPr>
            <w:tcW w:w="1809" w:type="dxa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19</w:t>
            </w:r>
          </w:p>
        </w:tc>
        <w:tc>
          <w:tcPr>
            <w:tcW w:w="7479" w:type="dxa"/>
          </w:tcPr>
          <w:p w:rsidR="00A06BCA" w:rsidRPr="006160F7" w:rsidRDefault="006160F7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AATGCATGATGGTAGTGTGGGGTCTCC</w:t>
            </w:r>
          </w:p>
        </w:tc>
      </w:tr>
      <w:tr w:rsidR="00A06BCA" w:rsidRPr="006160F7" w:rsidTr="006160F7">
        <w:tc>
          <w:tcPr>
            <w:tcW w:w="1809" w:type="dxa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0</w:t>
            </w:r>
          </w:p>
        </w:tc>
        <w:tc>
          <w:tcPr>
            <w:tcW w:w="7479" w:type="dxa"/>
          </w:tcPr>
          <w:p w:rsidR="00A06BCA" w:rsidRPr="006160F7" w:rsidRDefault="006160F7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TGATGTCCACAGTAGTTCACCACCT</w:t>
            </w:r>
          </w:p>
        </w:tc>
      </w:tr>
      <w:tr w:rsidR="00A06BCA" w:rsidRPr="006160F7" w:rsidTr="006160F7">
        <w:tc>
          <w:tcPr>
            <w:tcW w:w="1809" w:type="dxa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1</w:t>
            </w:r>
          </w:p>
        </w:tc>
        <w:tc>
          <w:tcPr>
            <w:tcW w:w="7479" w:type="dxa"/>
          </w:tcPr>
          <w:p w:rsidR="00A06BCA" w:rsidRPr="006160F7" w:rsidRDefault="006160F7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TGTGGACATCAGCCGCTACAGTCAAC</w:t>
            </w:r>
          </w:p>
        </w:tc>
      </w:tr>
      <w:tr w:rsidR="00A06BCA" w:rsidRPr="006160F7" w:rsidTr="006160F7">
        <w:tc>
          <w:tcPr>
            <w:tcW w:w="1809" w:type="dxa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2</w:t>
            </w:r>
          </w:p>
        </w:tc>
        <w:tc>
          <w:tcPr>
            <w:tcW w:w="7479" w:type="dxa"/>
          </w:tcPr>
          <w:p w:rsidR="00A06BCA" w:rsidRPr="006160F7" w:rsidRDefault="006160F7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CTCGAGCGCGAAATACGGGCAGACATGG</w:t>
            </w:r>
          </w:p>
        </w:tc>
      </w:tr>
      <w:tr w:rsidR="00A06BCA" w:rsidRPr="006160F7" w:rsidTr="006160F7">
        <w:tc>
          <w:tcPr>
            <w:tcW w:w="1809" w:type="dxa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3</w:t>
            </w:r>
          </w:p>
        </w:tc>
        <w:tc>
          <w:tcPr>
            <w:tcW w:w="7479" w:type="dxa"/>
          </w:tcPr>
          <w:p w:rsidR="00A06BCA" w:rsidRPr="006160F7" w:rsidRDefault="006160F7" w:rsidP="006160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GCTCGAGTGAGCAATAACTAGCATAACCCC</w:t>
            </w:r>
          </w:p>
        </w:tc>
      </w:tr>
      <w:tr w:rsidR="00A06BCA" w:rsidRPr="006160F7" w:rsidTr="006160F7">
        <w:tc>
          <w:tcPr>
            <w:tcW w:w="1809" w:type="dxa"/>
            <w:shd w:val="clear" w:color="auto" w:fill="auto"/>
          </w:tcPr>
          <w:p w:rsidR="00A06BCA" w:rsidRPr="006160F7" w:rsidRDefault="00DD3BBE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4</w:t>
            </w:r>
          </w:p>
        </w:tc>
        <w:tc>
          <w:tcPr>
            <w:tcW w:w="7479" w:type="dxa"/>
            <w:shd w:val="clear" w:color="auto" w:fill="auto"/>
          </w:tcPr>
          <w:p w:rsidR="00A06BCA" w:rsidRPr="006160F7" w:rsidRDefault="006160F7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AATGCATGCCAATCCGGATATAGTTCCTCC</w:t>
            </w:r>
          </w:p>
        </w:tc>
      </w:tr>
      <w:tr w:rsidR="00A06BCA" w:rsidRPr="006160F7" w:rsidTr="006160F7">
        <w:tc>
          <w:tcPr>
            <w:tcW w:w="1809" w:type="dxa"/>
            <w:shd w:val="clear" w:color="auto" w:fill="auto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5</w:t>
            </w:r>
          </w:p>
        </w:tc>
        <w:tc>
          <w:tcPr>
            <w:tcW w:w="7479" w:type="dxa"/>
            <w:shd w:val="clear" w:color="auto" w:fill="auto"/>
          </w:tcPr>
          <w:p w:rsidR="00A06BCA" w:rsidRPr="006160F7" w:rsidRDefault="00A06BCA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TTCCCCGCACCTCCAGGCAACG</w:t>
            </w:r>
          </w:p>
        </w:tc>
      </w:tr>
      <w:tr w:rsidR="00A06BCA" w:rsidRPr="006160F7" w:rsidTr="006160F7">
        <w:tc>
          <w:tcPr>
            <w:tcW w:w="1809" w:type="dxa"/>
            <w:shd w:val="clear" w:color="auto" w:fill="auto"/>
          </w:tcPr>
          <w:p w:rsidR="00A06BCA" w:rsidRPr="006160F7" w:rsidRDefault="00A06BCA" w:rsidP="005B239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160F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  <w:t>#26</w:t>
            </w:r>
          </w:p>
        </w:tc>
        <w:tc>
          <w:tcPr>
            <w:tcW w:w="7479" w:type="dxa"/>
            <w:shd w:val="clear" w:color="auto" w:fill="auto"/>
          </w:tcPr>
          <w:p w:rsidR="00A06BCA" w:rsidRPr="006160F7" w:rsidRDefault="00A06BCA" w:rsidP="005B23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ATCCCGGTGGGCCCACGATACAG</w:t>
            </w:r>
          </w:p>
        </w:tc>
      </w:tr>
      <w:tr w:rsidR="00254E39" w:rsidRPr="00254E39" w:rsidTr="006160F7">
        <w:tc>
          <w:tcPr>
            <w:tcW w:w="9288" w:type="dxa"/>
            <w:gridSpan w:val="2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used in </w:t>
            </w:r>
            <w:proofErr w:type="spellStart"/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PCR</w:t>
            </w:r>
            <w:proofErr w:type="spellEnd"/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/gene ID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´-3´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1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CGTCCCAACAATTCA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1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ACGGTTGGGTGCATAC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2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AGCTTTCCAACGGTT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2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TACTCGACCTGCACTTCTT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3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GCATCGAATGGCTCTTT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3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CAGCCGTCTTTCAATAGTT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4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TCTGCTTCACCAACA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4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GTTCAGGTTACGCGTCA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5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CCGCTTCGTGGTACAGA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5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TTCCGGGATGTTCTCCAGT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6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TACGACCTGGCAGTGCT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6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GGACAATAGACGATGAG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7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ACCTTTCAAGCTTGTC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7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GCTTTCGGTCCATTCCTT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8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GAACGAACTGCCGATTC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8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CAGCATCACCAGCCAT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09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CATCCTTCGCGTGCGT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A0009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CTTCGTCACGCAATTCG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10F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CGACGATCCCCTCTACA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0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GCAGCAGAAGTTCGAACA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1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GTGAAGAAAGGCGGTT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1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TGATCAATGCAGTGG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2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ATTTGGCGAGCTGATG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2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GTAACGACACTGCCTGT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3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ATCATCATCGCCAGCA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3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TGAACGGAAAGCTGAAGG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4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AGATGCTCGAATCCGTACA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014R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CGCACTTCGATCCTTTC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5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GTGGACAATGCGCTGCTG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5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CTTCGGGTCCTGCTCTA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6F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TGCTGGAGGAAAACATC</w:t>
            </w:r>
          </w:p>
        </w:tc>
      </w:tr>
      <w:tr w:rsidR="00254E39" w:rsidRPr="00254E39" w:rsidTr="006160F7">
        <w:tc>
          <w:tcPr>
            <w:tcW w:w="180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016R </w:t>
            </w:r>
          </w:p>
        </w:tc>
        <w:tc>
          <w:tcPr>
            <w:tcW w:w="7479" w:type="dxa"/>
          </w:tcPr>
          <w:p w:rsidR="00254E39" w:rsidRPr="00254E39" w:rsidRDefault="00254E39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GCAGCGAGGACATGATGT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4A09F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0095F</w:t>
            </w:r>
          </w:p>
        </w:tc>
        <w:tc>
          <w:tcPr>
            <w:tcW w:w="7479" w:type="dxa"/>
          </w:tcPr>
          <w:p w:rsidR="00E96AD8" w:rsidRPr="00364A17" w:rsidRDefault="00E96AD8" w:rsidP="004A0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GCGGCAAGAACATC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4A09FF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0095R</w:t>
            </w:r>
          </w:p>
        </w:tc>
        <w:tc>
          <w:tcPr>
            <w:tcW w:w="7479" w:type="dxa"/>
          </w:tcPr>
          <w:p w:rsidR="00E96AD8" w:rsidRPr="00364A17" w:rsidRDefault="00E96AD8" w:rsidP="004A0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TTCTGGAGGATCTTGC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0492F 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GAGCTGGTCAACGACA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492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GACGTGTTGCAGCGAC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493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GCCCGGCACCTTCTA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493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CTGCTTCATCACCTCGATC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494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TACCTGGAGCGCTTCA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494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GCGTTCGAACAGATGC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612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TCACGCCAACGAACTGG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612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AGTCCTCGCAGTCTTCC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985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GTGCTTTGCCTCCATTG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985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GTTTGTGGTCTGCAGC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996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CTGTTCCGCCTCGATT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0996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GAGAATGTAGGTCCGGCAT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 xml:space="preserve">qPA1003F 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GTACTGCTCGACGATTTCA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1003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CGATTTCCGCGTTGTC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2008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TCTGCCTGCTCAACGAC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2008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AAGCTCTTCGACAGGAAC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3773E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2012F</w:t>
            </w:r>
          </w:p>
        </w:tc>
        <w:tc>
          <w:tcPr>
            <w:tcW w:w="7479" w:type="dxa"/>
          </w:tcPr>
          <w:p w:rsidR="00E96AD8" w:rsidRPr="00364A17" w:rsidRDefault="00E96AD8" w:rsidP="003773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GAACGGCAGTATCG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3773E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2012R</w:t>
            </w:r>
          </w:p>
        </w:tc>
        <w:tc>
          <w:tcPr>
            <w:tcW w:w="7479" w:type="dxa"/>
          </w:tcPr>
          <w:p w:rsidR="00E96AD8" w:rsidRPr="00364A17" w:rsidRDefault="00E96AD8" w:rsidP="003773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GTTCCATCTTCATCG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170D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2113F</w:t>
            </w:r>
          </w:p>
        </w:tc>
        <w:tc>
          <w:tcPr>
            <w:tcW w:w="7479" w:type="dxa"/>
          </w:tcPr>
          <w:p w:rsidR="00E96AD8" w:rsidRPr="00364A17" w:rsidRDefault="00E96AD8" w:rsidP="00170D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ATGGGAACGCAAC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170D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2113R</w:t>
            </w:r>
          </w:p>
        </w:tc>
        <w:tc>
          <w:tcPr>
            <w:tcW w:w="7479" w:type="dxa"/>
          </w:tcPr>
          <w:p w:rsidR="00E96AD8" w:rsidRPr="00364A17" w:rsidRDefault="00E96AD8" w:rsidP="00170D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TGGCGAAATTCGAAC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E96AD8" w:rsidRDefault="00E96AD8" w:rsidP="0027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AD8">
              <w:rPr>
                <w:rFonts w:ascii="Times New Roman" w:hAnsi="Times New Roman" w:cs="Times New Roman"/>
                <w:sz w:val="24"/>
                <w:szCs w:val="24"/>
              </w:rPr>
              <w:t>qPA2384F</w:t>
            </w:r>
          </w:p>
        </w:tc>
        <w:tc>
          <w:tcPr>
            <w:tcW w:w="7479" w:type="dxa"/>
          </w:tcPr>
          <w:p w:rsidR="00E96AD8" w:rsidRPr="00E96AD8" w:rsidRDefault="00E96AD8" w:rsidP="0027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AD8">
              <w:rPr>
                <w:rFonts w:ascii="Times New Roman" w:hAnsi="Times New Roman" w:cs="Times New Roman"/>
                <w:sz w:val="24"/>
                <w:szCs w:val="24"/>
              </w:rPr>
              <w:t>CGTCTCTCCGAAACCGGT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E96AD8" w:rsidRDefault="00E96AD8" w:rsidP="0027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AD8">
              <w:rPr>
                <w:rFonts w:ascii="Times New Roman" w:hAnsi="Times New Roman" w:cs="Times New Roman"/>
                <w:sz w:val="24"/>
                <w:szCs w:val="24"/>
              </w:rPr>
              <w:t>qPA2384R</w:t>
            </w:r>
          </w:p>
        </w:tc>
        <w:tc>
          <w:tcPr>
            <w:tcW w:w="7479" w:type="dxa"/>
          </w:tcPr>
          <w:p w:rsidR="00E96AD8" w:rsidRPr="00E96AD8" w:rsidRDefault="00E96AD8" w:rsidP="0027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AD8">
              <w:rPr>
                <w:rFonts w:ascii="Times New Roman" w:hAnsi="Times New Roman" w:cs="Times New Roman"/>
                <w:sz w:val="24"/>
                <w:szCs w:val="24"/>
              </w:rPr>
              <w:t>TGTAGACATCCTGTTCGTCG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AA47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2403F</w:t>
            </w:r>
          </w:p>
        </w:tc>
        <w:tc>
          <w:tcPr>
            <w:tcW w:w="7479" w:type="dxa"/>
          </w:tcPr>
          <w:p w:rsidR="00E96AD8" w:rsidRPr="00364A17" w:rsidRDefault="00E96AD8" w:rsidP="00AA47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CCTGTACATCAACCC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AA47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2403R</w:t>
            </w:r>
          </w:p>
        </w:tc>
        <w:tc>
          <w:tcPr>
            <w:tcW w:w="7479" w:type="dxa"/>
          </w:tcPr>
          <w:p w:rsidR="00E96AD8" w:rsidRPr="00364A17" w:rsidRDefault="00E96AD8" w:rsidP="00AA47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TTGAACGGAACCAGC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2432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TCGAAGCCTTCCTCAACG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2432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GCTGATCACCGACTTGG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3661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AGACCCGCAACCAGATG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3661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CATGCTCTCGACGCTG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B502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218F</w:t>
            </w:r>
          </w:p>
        </w:tc>
        <w:tc>
          <w:tcPr>
            <w:tcW w:w="7479" w:type="dxa"/>
          </w:tcPr>
          <w:p w:rsidR="00E96AD8" w:rsidRPr="00364A17" w:rsidRDefault="00E96AD8" w:rsidP="00B502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TGGTCAAGTTCCTC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B502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218R</w:t>
            </w:r>
          </w:p>
        </w:tc>
        <w:tc>
          <w:tcPr>
            <w:tcW w:w="7479" w:type="dxa"/>
          </w:tcPr>
          <w:p w:rsidR="00E96AD8" w:rsidRPr="00364A17" w:rsidRDefault="00E96AD8" w:rsidP="00B502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GGCAGGATCCAGCTA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4635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ACATCCTGTTGCGCGACA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D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A4635R</w:t>
            </w:r>
          </w:p>
        </w:tc>
        <w:tc>
          <w:tcPr>
            <w:tcW w:w="747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GCACTTCGTAGCGTT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D63">
              <w:rPr>
                <w:rFonts w:ascii="Times New Roman" w:hAnsi="Times New Roman" w:cs="Times New Roman"/>
                <w:sz w:val="24"/>
                <w:szCs w:val="24"/>
              </w:rPr>
              <w:t>qPA4659F</w:t>
            </w:r>
          </w:p>
        </w:tc>
        <w:tc>
          <w:tcPr>
            <w:tcW w:w="747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D63">
              <w:rPr>
                <w:rFonts w:ascii="Times New Roman" w:hAnsi="Times New Roman" w:cs="Times New Roman"/>
                <w:sz w:val="24"/>
                <w:szCs w:val="24"/>
              </w:rPr>
              <w:t>TAGCGACCCTCTGCGAAA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D63">
              <w:rPr>
                <w:rFonts w:ascii="Times New Roman" w:hAnsi="Times New Roman" w:cs="Times New Roman"/>
                <w:sz w:val="24"/>
                <w:szCs w:val="24"/>
              </w:rPr>
              <w:t>qPA4659R</w:t>
            </w:r>
          </w:p>
        </w:tc>
        <w:tc>
          <w:tcPr>
            <w:tcW w:w="7479" w:type="dxa"/>
          </w:tcPr>
          <w:p w:rsidR="00E96AD8" w:rsidRPr="00C74D63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D63">
              <w:rPr>
                <w:rFonts w:ascii="Times New Roman" w:hAnsi="Times New Roman" w:cs="Times New Roman"/>
                <w:sz w:val="24"/>
                <w:szCs w:val="24"/>
              </w:rPr>
              <w:t>TGCGCAACCAGGAGAAGA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B1399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770F</w:t>
            </w:r>
          </w:p>
        </w:tc>
        <w:tc>
          <w:tcPr>
            <w:tcW w:w="7479" w:type="dxa"/>
          </w:tcPr>
          <w:p w:rsidR="00E96AD8" w:rsidRPr="00364A17" w:rsidRDefault="00E96AD8" w:rsidP="00B139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TCTCCCCGCAATCTATC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B1399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770R</w:t>
            </w:r>
          </w:p>
        </w:tc>
        <w:tc>
          <w:tcPr>
            <w:tcW w:w="7479" w:type="dxa"/>
          </w:tcPr>
          <w:p w:rsidR="00E96AD8" w:rsidRPr="00364A17" w:rsidRDefault="00E96AD8" w:rsidP="00B139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TCAGGCTGTGCTTCAG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F57C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896F</w:t>
            </w:r>
          </w:p>
        </w:tc>
        <w:tc>
          <w:tcPr>
            <w:tcW w:w="7479" w:type="dxa"/>
          </w:tcPr>
          <w:p w:rsidR="00E96AD8" w:rsidRPr="00364A17" w:rsidRDefault="00E96AD8" w:rsidP="00F57C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ACAGAGCGTGATCGT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364A17" w:rsidRDefault="00E96AD8" w:rsidP="00F57C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A4896R</w:t>
            </w:r>
          </w:p>
        </w:tc>
        <w:tc>
          <w:tcPr>
            <w:tcW w:w="7479" w:type="dxa"/>
          </w:tcPr>
          <w:p w:rsidR="00E96AD8" w:rsidRPr="00364A17" w:rsidRDefault="00E96AD8" w:rsidP="00F57C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A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GCTTCATGCCGTCC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5471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GGCGGACAAACTGGAAAAG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qPA5471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TAGATCCAGGGCTTCGATGC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5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PA5562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AGATCCGGCATGGTCAGAA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5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PA5562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</w:rPr>
              <w:t>CAACGGATGTGGGCGAGAA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DBF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CCTGGACATCAGCCACA</w:t>
            </w:r>
          </w:p>
        </w:tc>
      </w:tr>
      <w:tr w:rsidR="00E96AD8" w:rsidRPr="00254E39" w:rsidTr="006160F7">
        <w:tc>
          <w:tcPr>
            <w:tcW w:w="180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DBR</w:t>
            </w:r>
          </w:p>
        </w:tc>
        <w:tc>
          <w:tcPr>
            <w:tcW w:w="7479" w:type="dxa"/>
          </w:tcPr>
          <w:p w:rsidR="00E96AD8" w:rsidRPr="00254E39" w:rsidRDefault="00E96AD8" w:rsidP="005B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E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ATGTCGATGCCGAAGT</w:t>
            </w:r>
          </w:p>
        </w:tc>
      </w:tr>
    </w:tbl>
    <w:p w:rsidR="000263F0" w:rsidRPr="00254E39" w:rsidRDefault="000263F0" w:rsidP="005B2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263F0" w:rsidRPr="00254E39" w:rsidSect="005B2393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6F61B9"/>
    <w:rsid w:val="000144F5"/>
    <w:rsid w:val="00022E31"/>
    <w:rsid w:val="000263F0"/>
    <w:rsid w:val="00074C7C"/>
    <w:rsid w:val="000B1B42"/>
    <w:rsid w:val="00254E39"/>
    <w:rsid w:val="002970B2"/>
    <w:rsid w:val="003426C5"/>
    <w:rsid w:val="00357E05"/>
    <w:rsid w:val="00364A17"/>
    <w:rsid w:val="00486D23"/>
    <w:rsid w:val="004B544E"/>
    <w:rsid w:val="004C133A"/>
    <w:rsid w:val="005B2393"/>
    <w:rsid w:val="006107E3"/>
    <w:rsid w:val="006160F7"/>
    <w:rsid w:val="00647E54"/>
    <w:rsid w:val="006A6F75"/>
    <w:rsid w:val="006D4A50"/>
    <w:rsid w:val="006E47D0"/>
    <w:rsid w:val="006F61B9"/>
    <w:rsid w:val="00732699"/>
    <w:rsid w:val="0073278A"/>
    <w:rsid w:val="007C3F3B"/>
    <w:rsid w:val="007E7505"/>
    <w:rsid w:val="008431B6"/>
    <w:rsid w:val="00923C95"/>
    <w:rsid w:val="009D75B9"/>
    <w:rsid w:val="00A06BCA"/>
    <w:rsid w:val="00A40C3E"/>
    <w:rsid w:val="00A832A2"/>
    <w:rsid w:val="00B11F4D"/>
    <w:rsid w:val="00B473A0"/>
    <w:rsid w:val="00C020AC"/>
    <w:rsid w:val="00C270B0"/>
    <w:rsid w:val="00C43D3E"/>
    <w:rsid w:val="00C74D63"/>
    <w:rsid w:val="00CD4B67"/>
    <w:rsid w:val="00DC1354"/>
    <w:rsid w:val="00DD3BBE"/>
    <w:rsid w:val="00DD4041"/>
    <w:rsid w:val="00E16D70"/>
    <w:rsid w:val="00E87B31"/>
    <w:rsid w:val="00E96AD8"/>
    <w:rsid w:val="00EA473C"/>
    <w:rsid w:val="00FC4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63F0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F61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DC1354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83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832A2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54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4E3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499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3u</dc:creator>
  <cp:keywords/>
  <dc:description/>
  <cp:lastModifiedBy>a103u</cp:lastModifiedBy>
  <cp:revision>17</cp:revision>
  <dcterms:created xsi:type="dcterms:W3CDTF">2016-09-13T07:00:00Z</dcterms:created>
  <dcterms:modified xsi:type="dcterms:W3CDTF">2017-06-01T12:48:00Z</dcterms:modified>
</cp:coreProperties>
</file>